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47040" w14:textId="3361B4F1" w:rsidR="00FE544E" w:rsidRDefault="00FE544E" w:rsidP="00623A2E">
      <w:r>
        <w:t xml:space="preserve">Supplementary material </w:t>
      </w:r>
      <w:r w:rsidR="00A63C30">
        <w:t>3</w:t>
      </w:r>
      <w:r>
        <w:t>. Forest plots of subgroup analyses</w:t>
      </w:r>
    </w:p>
    <w:p w14:paraId="3A524B61" w14:textId="77777777" w:rsidR="00C4563C" w:rsidRDefault="00C4563C" w:rsidP="00C4563C">
      <w:r>
        <w:t>a. Adenocarcinoma (sensitivity)</w:t>
      </w:r>
    </w:p>
    <w:p w14:paraId="02229F3C" w14:textId="56E18E58" w:rsidR="00C4563C" w:rsidRDefault="00C4563C" w:rsidP="00C4563C">
      <w:r>
        <w:rPr>
          <w:noProof/>
        </w:rPr>
        <w:drawing>
          <wp:inline distT="0" distB="0" distL="0" distR="0" wp14:anchorId="11F9CCF9" wp14:editId="686EA543">
            <wp:extent cx="5219700" cy="3894521"/>
            <wp:effectExtent l="0" t="0" r="0" b="0"/>
            <wp:docPr id="13649601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393" cy="38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36FDB" w14:textId="50C293A6" w:rsidR="00C4563C" w:rsidRDefault="00C4563C" w:rsidP="00C4563C">
      <w:r>
        <w:t>b. Mesothelioma (specificity)</w:t>
      </w:r>
      <w:r w:rsidRPr="00C4563C">
        <w:rPr>
          <w:noProof/>
        </w:rPr>
        <w:t xml:space="preserve"> </w:t>
      </w:r>
      <w:r>
        <w:rPr>
          <w:noProof/>
        </w:rPr>
        <w:drawing>
          <wp:inline distT="0" distB="0" distL="0" distR="0" wp14:anchorId="44A09A11" wp14:editId="1D14CBB8">
            <wp:extent cx="5175250" cy="3861357"/>
            <wp:effectExtent l="0" t="0" r="6350" b="6350"/>
            <wp:docPr id="374416029" name="Picture 8" descr="A graph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416029" name="Picture 8" descr="A graph with blue and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358" cy="3868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23547" w14:textId="46CD8D3B" w:rsidR="00C4563C" w:rsidRDefault="00C4563C" w:rsidP="00C4563C">
      <w:r>
        <w:lastRenderedPageBreak/>
        <w:t>c. Benign/reactive mesothelial cells (specificity)</w:t>
      </w:r>
    </w:p>
    <w:p w14:paraId="01E2D152" w14:textId="6E7559ED" w:rsidR="00C4563C" w:rsidRDefault="00C4563C" w:rsidP="00C4563C">
      <w:r>
        <w:rPr>
          <w:noProof/>
        </w:rPr>
        <w:drawing>
          <wp:inline distT="0" distB="0" distL="0" distR="0" wp14:anchorId="2707D5EE" wp14:editId="03272F47">
            <wp:extent cx="5140463" cy="3835400"/>
            <wp:effectExtent l="0" t="0" r="3175" b="0"/>
            <wp:docPr id="948820230" name="Picture 9" descr="A graph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820230" name="Picture 9" descr="A graph with blue and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041" cy="3843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4F25B" w14:textId="77777777" w:rsidR="00C4563C" w:rsidRDefault="00C4563C" w:rsidP="00C4563C">
      <w:r>
        <w:t>d. Female genital carcinomas (sensitivity)</w:t>
      </w:r>
    </w:p>
    <w:p w14:paraId="0852766A" w14:textId="1352E66B" w:rsidR="00C4563C" w:rsidRDefault="00C4563C" w:rsidP="00C4563C">
      <w:r>
        <w:rPr>
          <w:noProof/>
        </w:rPr>
        <w:drawing>
          <wp:inline distT="0" distB="0" distL="0" distR="0" wp14:anchorId="675F8672" wp14:editId="3F184DC7">
            <wp:extent cx="5143500" cy="3837667"/>
            <wp:effectExtent l="0" t="0" r="0" b="0"/>
            <wp:docPr id="841280248" name="Picture 10" descr="A graph with blue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280248" name="Picture 10" descr="A graph with blue and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652" cy="3842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72B42" w14:textId="77777777" w:rsidR="00C4563C" w:rsidRDefault="00C4563C" w:rsidP="00C4563C"/>
    <w:p w14:paraId="5E957388" w14:textId="114D69F9" w:rsidR="00C4563C" w:rsidRDefault="00C4563C" w:rsidP="00C4563C">
      <w:r>
        <w:lastRenderedPageBreak/>
        <w:t>e. Lung carcinomas (sensitivity)</w:t>
      </w:r>
    </w:p>
    <w:p w14:paraId="267E1CFF" w14:textId="6D035863" w:rsidR="00C4563C" w:rsidRDefault="00C4563C" w:rsidP="00C4563C">
      <w:r>
        <w:rPr>
          <w:noProof/>
        </w:rPr>
        <w:drawing>
          <wp:inline distT="0" distB="0" distL="0" distR="0" wp14:anchorId="71833F39" wp14:editId="06017882">
            <wp:extent cx="5089398" cy="3797300"/>
            <wp:effectExtent l="0" t="0" r="0" b="0"/>
            <wp:docPr id="917356751" name="Picture 11" descr="A graph with blue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356751" name="Picture 11" descr="A graph with blue and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402" cy="380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B2E63" w14:textId="14FBAB84" w:rsidR="00C4563C" w:rsidRDefault="00C4563C" w:rsidP="00C4563C">
      <w:r>
        <w:t xml:space="preserve">f. Breast carcinomas (sensitivity) </w:t>
      </w:r>
      <w:r>
        <w:rPr>
          <w:noProof/>
        </w:rPr>
        <w:drawing>
          <wp:inline distT="0" distB="0" distL="0" distR="0" wp14:anchorId="64431ACC" wp14:editId="75E0BADD">
            <wp:extent cx="5072376" cy="3784600"/>
            <wp:effectExtent l="0" t="0" r="0" b="6350"/>
            <wp:docPr id="256945314" name="Picture 12" descr="A graph with blue lines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945314" name="Picture 12" descr="A graph with blue lines and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803" cy="379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F7E4E" w14:textId="77777777" w:rsidR="00C4563C" w:rsidRDefault="00C4563C" w:rsidP="00C4563C"/>
    <w:p w14:paraId="0BE84D79" w14:textId="77777777" w:rsidR="00C4563C" w:rsidRDefault="00C4563C" w:rsidP="00C4563C"/>
    <w:p w14:paraId="6FBD5737" w14:textId="77777777" w:rsidR="00C4563C" w:rsidRDefault="00C4563C" w:rsidP="00C4563C">
      <w:r>
        <w:lastRenderedPageBreak/>
        <w:t>g. Gastrointestinal/hepatobiliary tract carcinomas (sensitivity)</w:t>
      </w:r>
    </w:p>
    <w:p w14:paraId="14FBC12F" w14:textId="5D9BE61B" w:rsidR="00623A2E" w:rsidRDefault="00C4563C" w:rsidP="00623A2E">
      <w:r>
        <w:rPr>
          <w:noProof/>
        </w:rPr>
        <w:drawing>
          <wp:inline distT="0" distB="0" distL="0" distR="0" wp14:anchorId="40D7918B" wp14:editId="1D9B2472">
            <wp:extent cx="5200650" cy="3880308"/>
            <wp:effectExtent l="0" t="0" r="0" b="6350"/>
            <wp:docPr id="905059000" name="Picture 1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059000" name="Picture 13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22" cy="388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3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93CE6"/>
    <w:multiLevelType w:val="hybridMultilevel"/>
    <w:tmpl w:val="28FA7D4A"/>
    <w:lvl w:ilvl="0" w:tplc="3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8D643A"/>
    <w:multiLevelType w:val="hybridMultilevel"/>
    <w:tmpl w:val="05D868DE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051286">
    <w:abstractNumId w:val="0"/>
  </w:num>
  <w:num w:numId="2" w16cid:durableId="595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A0"/>
    <w:rsid w:val="002C4A30"/>
    <w:rsid w:val="00300EA0"/>
    <w:rsid w:val="00306EAF"/>
    <w:rsid w:val="00623A2E"/>
    <w:rsid w:val="00A63C30"/>
    <w:rsid w:val="00AF22EB"/>
    <w:rsid w:val="00C4563C"/>
    <w:rsid w:val="00D51479"/>
    <w:rsid w:val="00F556A7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E16F"/>
  <w15:chartTrackingRefBased/>
  <w15:docId w15:val="{2318C943-2F99-42D2-8B48-59F05569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A2E"/>
    <w:pPr>
      <w:ind w:left="720"/>
      <w:contextualSpacing/>
    </w:pPr>
  </w:style>
  <w:style w:type="table" w:styleId="TableGrid">
    <w:name w:val="Table Grid"/>
    <w:basedOn w:val="TableNormal"/>
    <w:uiPriority w:val="39"/>
    <w:rsid w:val="0062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9</Words>
  <Characters>3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 Jing Xi, Joshua</dc:creator>
  <cp:keywords/>
  <dc:description/>
  <cp:lastModifiedBy>Sampath, Vishali -</cp:lastModifiedBy>
  <cp:revision>4</cp:revision>
  <dcterms:created xsi:type="dcterms:W3CDTF">2024-11-20T05:44:00Z</dcterms:created>
  <dcterms:modified xsi:type="dcterms:W3CDTF">2025-04-02T07:47:00Z</dcterms:modified>
</cp:coreProperties>
</file>